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C16" w:rsidRDefault="002E5C16" w:rsidP="002E5C16">
      <w:pPr>
        <w:pStyle w:val="EndNoteBibliography"/>
        <w:spacing w:line="480" w:lineRule="auto"/>
        <w:rPr>
          <w:rFonts w:ascii="Times New Roman" w:hAnsi="Times New Roman"/>
          <w:lang w:val="en-GB"/>
        </w:rPr>
      </w:pPr>
      <w:proofErr w:type="gramStart"/>
      <w:r w:rsidRPr="00827249">
        <w:rPr>
          <w:rFonts w:ascii="Times New Roman" w:hAnsi="Times New Roman"/>
          <w:b/>
          <w:bCs/>
          <w:lang w:val="en-GB"/>
        </w:rPr>
        <w:t>Supplementary table 1.</w:t>
      </w:r>
      <w:proofErr w:type="gramEnd"/>
      <w:r w:rsidRPr="00E65F91">
        <w:rPr>
          <w:rFonts w:ascii="Times New Roman" w:hAnsi="Times New Roman"/>
          <w:lang w:val="en-GB"/>
        </w:rPr>
        <w:t xml:space="preserve"> </w:t>
      </w:r>
      <w:proofErr w:type="gramStart"/>
      <w:r w:rsidRPr="00E65F91">
        <w:rPr>
          <w:rFonts w:ascii="Times New Roman" w:hAnsi="Times New Roman"/>
          <w:lang w:val="en-GB"/>
        </w:rPr>
        <w:t>Excluded studies characteristics and exclusion reasons.</w:t>
      </w:r>
      <w:bookmarkStart w:id="0" w:name="_GoBack"/>
      <w:bookmarkEnd w:id="0"/>
      <w:proofErr w:type="gramEnd"/>
    </w:p>
    <w:p w:rsidR="002E5C16" w:rsidRPr="00F7036A" w:rsidRDefault="002E5C16" w:rsidP="002E5C16">
      <w:pPr>
        <w:pStyle w:val="EndNoteBibliography"/>
        <w:spacing w:line="480" w:lineRule="auto"/>
        <w:rPr>
          <w:rFonts w:ascii="Times New Roman" w:hAnsi="Times New Roman"/>
          <w:b/>
          <w:lang w:val="en-GB"/>
        </w:rPr>
      </w:pPr>
      <w:r w:rsidRPr="00F7036A">
        <w:rPr>
          <w:rFonts w:ascii="Times New Roman" w:hAnsi="Times New Roman"/>
          <w:lang w:val="en-GB"/>
        </w:rPr>
        <w:t xml:space="preserve">[ACTH= adrenocorticotropic hormone; ALAT= alanine aminotransferase; ASAT= aspartate aminotransferase; BMI= body mass index; DHEAS= </w:t>
      </w:r>
      <w:proofErr w:type="spellStart"/>
      <w:r w:rsidRPr="00F7036A">
        <w:rPr>
          <w:rFonts w:ascii="Times New Roman" w:hAnsi="Times New Roman"/>
          <w:lang w:val="en-GB"/>
        </w:rPr>
        <w:t>dehydroepiandrosterone</w:t>
      </w:r>
      <w:proofErr w:type="spellEnd"/>
      <w:r w:rsidRPr="00F7036A">
        <w:rPr>
          <w:rFonts w:ascii="Times New Roman" w:hAnsi="Times New Roman"/>
          <w:lang w:val="en-GB"/>
        </w:rPr>
        <w:t xml:space="preserve"> </w:t>
      </w:r>
      <w:proofErr w:type="spellStart"/>
      <w:r w:rsidRPr="00F7036A">
        <w:rPr>
          <w:rFonts w:ascii="Times New Roman" w:hAnsi="Times New Roman"/>
          <w:lang w:val="en-GB"/>
        </w:rPr>
        <w:t>sulfate</w:t>
      </w:r>
      <w:proofErr w:type="spellEnd"/>
      <w:r w:rsidRPr="00F7036A">
        <w:rPr>
          <w:rFonts w:ascii="Times New Roman" w:hAnsi="Times New Roman"/>
          <w:lang w:val="en-GB"/>
        </w:rPr>
        <w:t>; FMD= flow mediated dilation; GGT= gamma-</w:t>
      </w:r>
      <w:proofErr w:type="spellStart"/>
      <w:r w:rsidRPr="00F7036A">
        <w:rPr>
          <w:rFonts w:ascii="Times New Roman" w:hAnsi="Times New Roman"/>
          <w:lang w:val="en-GB"/>
        </w:rPr>
        <w:t>glutamyltransferase</w:t>
      </w:r>
      <w:proofErr w:type="spellEnd"/>
      <w:r w:rsidRPr="00F7036A">
        <w:rPr>
          <w:rFonts w:ascii="Times New Roman" w:hAnsi="Times New Roman"/>
          <w:lang w:val="en-GB"/>
        </w:rPr>
        <w:t xml:space="preserve">; HDL= high density lipoprotein; </w:t>
      </w:r>
      <w:proofErr w:type="spellStart"/>
      <w:r w:rsidRPr="00F7036A">
        <w:rPr>
          <w:rFonts w:ascii="Times New Roman" w:hAnsi="Times New Roman"/>
          <w:lang w:val="en-GB"/>
        </w:rPr>
        <w:t>hs</w:t>
      </w:r>
      <w:proofErr w:type="spellEnd"/>
      <w:r w:rsidRPr="00F7036A">
        <w:rPr>
          <w:rFonts w:ascii="Times New Roman" w:hAnsi="Times New Roman"/>
          <w:lang w:val="en-GB"/>
        </w:rPr>
        <w:t xml:space="preserve">-CRP= high sensitivity C-reactive protein; IFN= interferon; IL-6= interleukin 6; MMP3= matrix metalloproteinase-3; MMP9= matrix metalloproteinase-9; MCP-1= monocyte chemoattractant protein-1; NA: not available; PAI-1= plasminogen activator inhibitor-1; </w:t>
      </w:r>
      <w:r w:rsidRPr="00B931EB">
        <w:rPr>
          <w:rFonts w:ascii="Times New Roman" w:hAnsi="Times New Roman"/>
          <w:lang w:val="en-GB"/>
        </w:rPr>
        <w:t>SDP</w:t>
      </w:r>
      <w:r>
        <w:rPr>
          <w:rFonts w:ascii="Times New Roman" w:hAnsi="Times New Roman"/>
          <w:lang w:val="en-GB"/>
        </w:rPr>
        <w:t xml:space="preserve">= systolic blood pressure; </w:t>
      </w:r>
      <w:r w:rsidRPr="00F7036A">
        <w:rPr>
          <w:rFonts w:ascii="Times New Roman" w:hAnsi="Times New Roman"/>
          <w:lang w:val="en-GB"/>
        </w:rPr>
        <w:t xml:space="preserve">TMP1= tropomyosin 1; </w:t>
      </w:r>
      <w:proofErr w:type="spellStart"/>
      <w:r w:rsidRPr="00F7036A">
        <w:rPr>
          <w:rFonts w:ascii="Times New Roman" w:hAnsi="Times New Roman"/>
          <w:lang w:val="en-GB"/>
        </w:rPr>
        <w:t>tPA</w:t>
      </w:r>
      <w:proofErr w:type="spellEnd"/>
      <w:r w:rsidRPr="00F7036A">
        <w:rPr>
          <w:rFonts w:ascii="Times New Roman" w:hAnsi="Times New Roman"/>
          <w:lang w:val="en-GB"/>
        </w:rPr>
        <w:t xml:space="preserve">= tissue plasminogen activator; TNF= </w:t>
      </w:r>
      <w:proofErr w:type="spellStart"/>
      <w:r w:rsidRPr="00F7036A">
        <w:rPr>
          <w:rFonts w:ascii="Times New Roman" w:hAnsi="Times New Roman"/>
          <w:lang w:val="en-GB"/>
        </w:rPr>
        <w:t>tumor</w:t>
      </w:r>
      <w:proofErr w:type="spellEnd"/>
      <w:r w:rsidRPr="00F7036A">
        <w:rPr>
          <w:rFonts w:ascii="Times New Roman" w:hAnsi="Times New Roman"/>
          <w:lang w:val="en-GB"/>
        </w:rPr>
        <w:t xml:space="preserve"> necrosis factor; VCAM-1= vascular cell adhesion protein 1].</w:t>
      </w:r>
    </w:p>
    <w:p w:rsidR="002E5C16" w:rsidRDefault="002E5C16" w:rsidP="002E5C16">
      <w:pPr>
        <w:jc w:val="both"/>
        <w:rPr>
          <w:rFonts w:ascii="Times New Roman" w:hAnsi="Times New Roman"/>
          <w:lang w:val="en-GB"/>
        </w:rPr>
      </w:pPr>
    </w:p>
    <w:tbl>
      <w:tblPr>
        <w:tblW w:w="99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155"/>
        <w:gridCol w:w="1059"/>
        <w:gridCol w:w="1298"/>
        <w:gridCol w:w="532"/>
        <w:gridCol w:w="646"/>
        <w:gridCol w:w="1525"/>
        <w:gridCol w:w="2667"/>
        <w:gridCol w:w="1560"/>
        <w:gridCol w:w="1586"/>
      </w:tblGrid>
      <w:tr w:rsidR="002E5C16" w:rsidRPr="00E65F91" w:rsidTr="000F14A0">
        <w:trPr>
          <w:trHeight w:val="290"/>
        </w:trPr>
        <w:tc>
          <w:tcPr>
            <w:tcW w:w="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uthor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Journal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tudy design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tervention</w:t>
            </w:r>
          </w:p>
        </w:tc>
        <w:tc>
          <w:tcPr>
            <w:tcW w:w="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ende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clusion criteria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im of the study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Endpoints evaluated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eason for exclus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odrigues 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hin J Physiol.  2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placebo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1g/kg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compare isolated and combined effects of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intake and SDP on hormonal and inflammatory responses and in changes in the state of moo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Glucose, cortisol, testosterone, epinephrine, Interleukins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-CRP, Mood state questionnai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tudy group provides alcohol and not only beer. No results about IL-6 were available in the text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nedek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Conscious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og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lacebo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7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xamine the effects of mild alcohol intoxication on creative cogni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emote Associates Tests,  Divergent Thinking Tes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olhui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KCM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ients.  2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Wine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lder than 60 year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investigate the diuretic effect of alcoholic beverages varying in alcohol concentration investigated the diuretic effect of alcoholic beverages varying in alcohol concentration in elderly me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Urine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smolarit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Quife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-Rada 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Food Res.  2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Randomized, crossover, controlled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3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Older than 55 years and high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cardiovascular risk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to study the urinary metabolomics chang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Urine metabolomic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Gürdeniz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J Proteome Res.  2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rossover, single-blind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3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identify the plasma and urinary metabolites associated with recent beer inta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Urine metabolomic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stro-Sepulveda 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ients.  2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placebo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occer player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compare the effect of beer, non-alcoholic beer and water consumption before exercise on fluid an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ctrolyte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homeostasi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odium, Potassium, Body mas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ubben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u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 Pharm Sci.  2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Wine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monitor gastric and duodenal ethanol concentrations arising from the alcohol consump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thanol concent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Jiménez-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avó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it-IT"/>
              </w:rPr>
              <w:t xml:space="preserve">J Int Soc Sports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it-IT"/>
              </w:rPr>
              <w:t>.  20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xamine whether a moderate beer intake as part of the rehydration has any negative effect protocol after a short but dehydrating bout of exercise in the hea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Body weight, visceral fat, sodium, potassium, urine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smolarit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nly fat free mass measurement by DEXA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etrone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m J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rdi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bservationa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44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rt Failure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mortality risk in alcohol consum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ortality rate, B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proofErr w:type="gram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nly</w:t>
            </w:r>
            <w:proofErr w:type="gram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mortality rate is reported. The alcohol administration was heterogeneous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itchell MC J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es.  2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thano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determine the gastric emptying and absorption of ethan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lood Alcohol Concent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hiv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-Blanch 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therosclerosis.  2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3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High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rdiovasculaa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isk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effects of moderate beer consumption on the number of circulating EP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ndothelial progenitor cells, MMP3, MMP9, TMP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nly data about EPC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ätöne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K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m J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investigate the acute effects of alcohol on glucose and insulin responses and measure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lycem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n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insulinem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index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pillary glucose and insulin response curv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cher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Me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ci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ports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er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Randomized, placebo-controlled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Not-alcoholic 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27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unner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determine whether ingestion of not-alcoholic beer polyphenols attenuate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postrace inflamm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 xml:space="preserve">Interleukin-6, Wisconsin Upper Respiratory Symptom 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the study group provided non-</w:t>
            </w: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alcoholic beer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Hobson R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xamine the effect of alcohol on urine produc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Urine volume, serum and urine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smolarit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uang P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rterioscle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hromb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Vas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Biol.  2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Wine, Beer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odka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8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test the hypothesis that intake of alcohol may promote the circulating endothelial progenitor cel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ndothelial progenitor cells, TNF, cholestero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bar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ouble-blind, placebo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Isomerized hop extrac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9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re-diabete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investigate the efficacy and safety of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isohumulone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for subjects with prediabetes function, inflammatory process and thrombosis/fibrinolysis syste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MI, cholesterol, glucose, insulin, sodium, potass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beer was provided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esso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H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tension.  20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bservational stud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423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association between alcohol intake and hypertens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tension, BMI, cholesterol, blood pressu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hai 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iabetes Care.  2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not-alcoholic 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0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ype 2 diabetes mellitu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evaluate the effect of daily moderate alcohol intake on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lycem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control in the fasting and postprandial stat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fasting plasma gluco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orinste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Int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 Foo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ci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placebo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Beer &amp;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ntiatherosclerot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die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4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cholesterolemia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antioxidant effect of polyphen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holesterol, fibrinoge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Lukasiewicz 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Public Health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sectiona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ic beverage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269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assess the association with waist-to-hip ratio and body mass index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aist and hip circumferences, B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ulen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W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es.  2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 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investigate the effect on kinetics of plasma homocystein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omocysteine, S-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denosy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-methionine, pyridoxal-5-phosph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ierksm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es.  2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examine the effect on plasma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ehydroepiandrosterone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ulfate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testosterone, an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stradi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level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DHEAS, testosterone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stradio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Sierksm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harmac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Physiol.  2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sectiona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19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evaluate in a predominantly wine-drinking French population whether the relation between alcohol consumption and homocysteine concentration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erum levels of nitrate and nitri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K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J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heumat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 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Beer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investigate the acute and chronic effect of dinner with alcoholic beverages on serum nitric oxide metabolit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itrate, nitri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Zilken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iabetes Care.  2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ross-over, 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determine whether reducing alcohol intake in moderate-to-heavy drinkers results in improvement in insulin sensitiv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MI, cholesterol, glucose, insulin, HOMA inde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Yamamoto 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etabolism.  2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pen-labe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determine whether beer increases the plasma concentration and urinary excretion of purine bases and urid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Hypoxanthine, xanthine, and uridin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ierksma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es.  2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, crossover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investigate the kinetics of the alcohol-induced increases in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po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-1, HDL cholesterol, and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araoxon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polipoprotein A1, cholesterol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araoxon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leich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.  2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pen-labe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Wine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6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test the effect on cardiovascular risk factor homocyste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omocystein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nly data about homocysteine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van der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aag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M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u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J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utr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2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diet-controlled, cross-over stud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Wine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in vivo effects on antioxidants, antioxidant enzymes and antioxidant capac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serum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lutathio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peroxidase, erythrocyte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lutathio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reductase and superoxide dismut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orinste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J R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o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Med.  19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5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investigate the effect on plasma electrolyt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odium, potassium, cholesterol, B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k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therosclerosis.  19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, alcoholic and not-alcoholic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5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determine whether the effects of drinking pattern have differential effects on serum lipid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polipoprotein A1, cholestero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control group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lastRenderedPageBreak/>
              <w:t>Rakic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J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tens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19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ross-over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5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evaluate the effects of patterns of drinking on the pressor respons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lood pressu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orinste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J Intern Med.  19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2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rdiovascular risk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influence on the status of the thrombotic activity in patients with coronary artery dise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fibrinogen, prothrombin time, coagulant activity of factor VII and factor VII antigen, PAI-1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P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uplicated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maszewski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nn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merg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Med.  19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thano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proofErr w:type="gram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</w:t>
            </w:r>
            <w:proofErr w:type="gram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determine the effect of acute ethanol intoxication on the results of orthostatic tilt testing.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cute tilt tes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ndriks H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MJ.  19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Beer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to evaluate the effects on the fibrinolytic system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PAI-1,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P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nly PAI data were available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urke 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Sci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(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Lond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).  1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Low-alcoholic 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7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determine whether changing alcohol consumption influenced the proportion of plasma linole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linoleic aci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e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erik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1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pen label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Wine, Beer, Spirit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additional effect on the postprandial gastrin respon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gastr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ox K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harmac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Physiol.  19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Randomized, controlled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7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assess the combined effect of beer and physical activ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hysical fitnes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No data available in the results section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uddey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I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Alcohol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Alcoh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.  19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ross-sectional, clinical tr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4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evaluate the effect of alcoholic and low-alcoholic beers on cholester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holesterol, apolipoprotein-A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uplicated</w:t>
            </w:r>
          </w:p>
        </w:tc>
      </w:tr>
      <w:tr w:rsidR="002E5C16" w:rsidRPr="00E65F91" w:rsidTr="000F14A0">
        <w:trPr>
          <w:trHeight w:val="290"/>
        </w:trPr>
        <w:tc>
          <w:tcPr>
            <w:tcW w:w="3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uddey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I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lin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Exp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Pharmacol</w:t>
            </w:r>
            <w:proofErr w:type="spellEnd"/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Physiol.  19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Randomized, controlled, crossover trial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eer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4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ealthy subject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to test the pressor effec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blood pressu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C16" w:rsidRPr="00827249" w:rsidRDefault="002E5C16" w:rsidP="000F14A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8272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uplicated</w:t>
            </w:r>
          </w:p>
        </w:tc>
      </w:tr>
    </w:tbl>
    <w:p w:rsidR="002E5C16" w:rsidRDefault="002E5C16" w:rsidP="002E5C16">
      <w:pPr>
        <w:jc w:val="both"/>
        <w:rPr>
          <w:rFonts w:ascii="Times New Roman" w:hAnsi="Times New Roman"/>
          <w:lang w:val="en-GB"/>
        </w:rPr>
      </w:pPr>
    </w:p>
    <w:p w:rsidR="00CD3835" w:rsidRDefault="00CD3835" w:rsidP="002E5C16">
      <w:pPr>
        <w:jc w:val="both"/>
        <w:rPr>
          <w:rFonts w:ascii="Times New Roman" w:hAnsi="Times New Roman"/>
          <w:lang w:val="en-GB"/>
        </w:rPr>
        <w:sectPr w:rsidR="00CD3835" w:rsidSect="00CD38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E5C16" w:rsidRPr="00F7036A" w:rsidRDefault="002E5C16" w:rsidP="002E5C16">
      <w:pPr>
        <w:jc w:val="both"/>
        <w:rPr>
          <w:rFonts w:ascii="Times New Roman" w:hAnsi="Times New Roman"/>
          <w:lang w:val="en-GB"/>
        </w:rPr>
      </w:pPr>
    </w:p>
    <w:p w:rsidR="003732CF" w:rsidRDefault="003732CF"/>
    <w:sectPr w:rsidR="00373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A62"/>
    <w:rsid w:val="002E5C16"/>
    <w:rsid w:val="003732CF"/>
    <w:rsid w:val="00C01A62"/>
    <w:rsid w:val="00CD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E5C16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it-IT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E5C16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8</Words>
  <Characters>10477</Characters>
  <Application>Microsoft Office Word</Application>
  <DocSecurity>0</DocSecurity>
  <Lines>87</Lines>
  <Paragraphs>24</Paragraphs>
  <ScaleCrop>false</ScaleCrop>
  <Company/>
  <LinksUpToDate>false</LinksUpToDate>
  <CharactersWithSpaces>1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3</cp:revision>
  <dcterms:created xsi:type="dcterms:W3CDTF">2020-05-20T08:53:00Z</dcterms:created>
  <dcterms:modified xsi:type="dcterms:W3CDTF">2020-05-20T08:55:00Z</dcterms:modified>
</cp:coreProperties>
</file>